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78A8E" w14:textId="37C68415" w:rsidR="00435E6A" w:rsidRDefault="00435E6A" w:rsidP="00435E6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1</w:t>
      </w:r>
      <w:r w:rsidRPr="000A7C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Pr="000A7C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haracteristics of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C</w:t>
      </w:r>
      <w:r w:rsidRPr="000A7C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 and partners associated with partner’s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mpletion of testing, stratified by recency of IC’s HIV diagnosis*</w:t>
      </w:r>
    </w:p>
    <w:p w14:paraId="6F37FDF5" w14:textId="77777777" w:rsidR="00435E6A" w:rsidRDefault="00435E6A" w:rsidP="00435E6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060" w:type="dxa"/>
        <w:tblLayout w:type="fixed"/>
        <w:tblLook w:val="04A0" w:firstRow="1" w:lastRow="0" w:firstColumn="1" w:lastColumn="0" w:noHBand="0" w:noVBand="1"/>
      </w:tblPr>
      <w:tblGrid>
        <w:gridCol w:w="1606"/>
        <w:gridCol w:w="1828"/>
        <w:gridCol w:w="876"/>
        <w:gridCol w:w="1332"/>
        <w:gridCol w:w="1105"/>
        <w:gridCol w:w="893"/>
        <w:gridCol w:w="1315"/>
        <w:gridCol w:w="1105"/>
      </w:tblGrid>
      <w:tr w:rsidR="00435E6A" w:rsidRPr="00916AB5" w14:paraId="4453BAE1" w14:textId="77777777" w:rsidTr="00395F5B">
        <w:trPr>
          <w:trHeight w:val="315"/>
        </w:trPr>
        <w:tc>
          <w:tcPr>
            <w:tcW w:w="16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688C1" w14:textId="77777777" w:rsidR="00435E6A" w:rsidRPr="00916AB5" w:rsidRDefault="00435E6A" w:rsidP="009A307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 (reference category)</w:t>
            </w:r>
          </w:p>
        </w:tc>
        <w:tc>
          <w:tcPr>
            <w:tcW w:w="18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92B8E" w14:textId="77777777" w:rsidR="00435E6A" w:rsidRPr="00916AB5" w:rsidRDefault="00435E6A" w:rsidP="009A307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parison group</w:t>
            </w:r>
          </w:p>
        </w:tc>
        <w:tc>
          <w:tcPr>
            <w:tcW w:w="33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58BF74" w14:textId="48DAAF0B" w:rsidR="00435E6A" w:rsidRPr="00916AB5" w:rsidRDefault="00435E6A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artners of </w:t>
            </w:r>
            <w:r w:rsidR="00D01E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recentl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iagnosed ICs (n=</w:t>
            </w:r>
            <w:r w:rsidR="00ED6F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,55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B588F3" w14:textId="38CA3E3D" w:rsidR="00435E6A" w:rsidRPr="00916AB5" w:rsidRDefault="00435E6A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rtners of established ICs (n=</w:t>
            </w:r>
            <w:r w:rsidR="00ED6F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,37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435E6A" w:rsidRPr="00916AB5" w14:paraId="7B1988FA" w14:textId="77777777" w:rsidTr="00395F5B">
        <w:trPr>
          <w:trHeight w:val="315"/>
        </w:trPr>
        <w:tc>
          <w:tcPr>
            <w:tcW w:w="16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51317" w14:textId="77777777" w:rsidR="00435E6A" w:rsidRPr="00916AB5" w:rsidRDefault="00435E6A" w:rsidP="009A307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A52E4" w14:textId="77777777" w:rsidR="00435E6A" w:rsidRPr="00916AB5" w:rsidRDefault="00435E6A" w:rsidP="009A307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AC021" w14:textId="231A2BD2" w:rsidR="00435E6A" w:rsidRPr="00916AB5" w:rsidRDefault="00C3195D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="00435E6A"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A0E3" w14:textId="77777777" w:rsidR="00435E6A" w:rsidRPr="00916AB5" w:rsidRDefault="00435E6A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D158" w14:textId="77777777" w:rsidR="00435E6A" w:rsidRPr="00916AB5" w:rsidRDefault="00435E6A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5159A" w14:textId="3E0FE1D8" w:rsidR="00435E6A" w:rsidRPr="00916AB5" w:rsidRDefault="00C3195D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="00435E6A"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A9FB7" w14:textId="77777777" w:rsidR="00435E6A" w:rsidRPr="00916AB5" w:rsidRDefault="00435E6A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E2977" w14:textId="77777777" w:rsidR="00435E6A" w:rsidRPr="00916AB5" w:rsidRDefault="00435E6A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395F5B" w:rsidRPr="00916AB5" w14:paraId="3FEC7031" w14:textId="77777777" w:rsidTr="00395F5B">
        <w:trPr>
          <w:trHeight w:val="315"/>
        </w:trPr>
        <w:tc>
          <w:tcPr>
            <w:tcW w:w="1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8DB5B" w14:textId="0A927B48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 sex (ref=female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3E156" w14:textId="285D39E2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1891AF" w14:textId="3A618F34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99C0B7" w14:textId="4BBFA092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6, 2.51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82F3A9" w14:textId="117FE359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CA89AB" w14:textId="72418CCB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100E8E" w14:textId="57C3422E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6, 1.6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0B4897" w14:textId="78CEB10E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395F5B" w:rsidRPr="00916AB5" w14:paraId="0E60AE6B" w14:textId="77777777" w:rsidTr="00395F5B">
        <w:trPr>
          <w:trHeight w:val="315"/>
        </w:trPr>
        <w:tc>
          <w:tcPr>
            <w:tcW w:w="1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8EF80" w14:textId="6C96775E" w:rsidR="00395F5B" w:rsidRPr="00916AB5" w:rsidRDefault="002C4722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ason for testing</w:t>
            </w:r>
            <w:r w:rsidRPr="0079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wn </w:t>
            </w:r>
            <w:r w:rsidRPr="0079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V diagnosis (ref=no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8EA53" w14:textId="07B22E9B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W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B2507D" w14:textId="2C6B57D4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C6992F" w14:textId="2D152FAA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2, 4.5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EF8EBE" w14:textId="20D269D2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43F3CE" w14:textId="433267B1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ECE526" w14:textId="7FC0D94C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2, 4.5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1FCF4D" w14:textId="245D3D4F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95F5B" w:rsidRPr="00916AB5" w14:paraId="43F1DD97" w14:textId="77777777" w:rsidTr="00395F5B">
        <w:trPr>
          <w:trHeight w:val="315"/>
        </w:trPr>
        <w:tc>
          <w:tcPr>
            <w:tcW w:w="1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FF2A6" w14:textId="7777777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C917D" w14:textId="30412AF9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V+ partner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C63152" w14:textId="2805CD8D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5EC027" w14:textId="01AB6980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7, 1.9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FE55D6" w14:textId="27FB0DB9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2FB907" w14:textId="654A2ADA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DA038E" w14:textId="695AEA53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7, 1.9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C73967" w14:textId="5FDC5907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395F5B" w:rsidRPr="00916AB5" w14:paraId="483C6BB3" w14:textId="77777777" w:rsidTr="00395F5B">
        <w:trPr>
          <w:trHeight w:val="315"/>
        </w:trPr>
        <w:tc>
          <w:tcPr>
            <w:tcW w:w="1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CEB409" w14:textId="7777777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D905E" w14:textId="4F1A6BFF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egnancy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F82A7C" w14:textId="23504A72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82A3B3" w14:textId="5A44B647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5, 2.1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CEDCE6" w14:textId="1911AAD8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FD3958" w14:textId="55D3ED45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8DE458" w14:textId="3E4250E0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5, 2.1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7DFC14" w14:textId="11256EEE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395F5B" w:rsidRPr="00916AB5" w14:paraId="457D4AFA" w14:textId="77777777" w:rsidTr="00395F5B">
        <w:trPr>
          <w:trHeight w:val="315"/>
        </w:trPr>
        <w:tc>
          <w:tcPr>
            <w:tcW w:w="1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C8319" w14:textId="7777777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 HIV viral load (VL) status (ref= VL&lt;=1000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E4475" w14:textId="0885D328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suppresse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D4DEF9" w14:textId="641D53DC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7ABF36" w14:textId="54270FFD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0, 0.8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0679C6" w14:textId="799D3A6B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7A5DC6" w14:textId="1FD70F16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6C3B49" w14:textId="186A8E58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0, 0.8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2B4EDE" w14:textId="4AE38728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395F5B" w:rsidRPr="00916AB5" w14:paraId="50432DAC" w14:textId="77777777" w:rsidTr="00395F5B">
        <w:trPr>
          <w:trHeight w:val="315"/>
        </w:trPr>
        <w:tc>
          <w:tcPr>
            <w:tcW w:w="1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EAE97" w14:textId="7777777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C8F47" w14:textId="202949E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L not availabl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D16803" w14:textId="15C4E46C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903766" w14:textId="3D7BC360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3, 1.23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AA04B9" w14:textId="5002FFEF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83D752" w14:textId="1E21474C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E81B69" w14:textId="7DB8EF6B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3, 1.23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7074F2" w14:textId="3AC5E0A5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D87552" w:rsidRPr="00916AB5" w14:paraId="55D002CD" w14:textId="77777777" w:rsidTr="00395F5B">
        <w:trPr>
          <w:trHeight w:val="315"/>
        </w:trPr>
        <w:tc>
          <w:tcPr>
            <w:tcW w:w="16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BFD72" w14:textId="5D955D35" w:rsidR="00D87552" w:rsidRPr="00916AB5" w:rsidRDefault="00D87552" w:rsidP="00D875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artner sex (ref=female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76CFB6" w14:textId="2C3BDC8C" w:rsidR="00D87552" w:rsidRPr="00916AB5" w:rsidRDefault="00D87552" w:rsidP="00D875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0B5607" w14:textId="5447EEAF" w:rsidR="00D87552" w:rsidRPr="009E19E8" w:rsidRDefault="00D87552" w:rsidP="00D875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F02D5F" w14:textId="669C9A1F" w:rsidR="00D87552" w:rsidRPr="009E19E8" w:rsidRDefault="00D87552" w:rsidP="00D875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7, 1.7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0985C0" w14:textId="20D17C58" w:rsidR="00D87552" w:rsidRDefault="00D87552" w:rsidP="00D875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5D1AD9" w14:textId="1F9BF0B8" w:rsidR="00D87552" w:rsidRPr="009E19E8" w:rsidRDefault="00D87552" w:rsidP="00D875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DBD9A9" w14:textId="3C6E97E3" w:rsidR="00D87552" w:rsidRPr="009E19E8" w:rsidRDefault="00D87552" w:rsidP="00D875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7, 1.7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3A18A3" w14:textId="79C5BF85" w:rsidR="00D87552" w:rsidRPr="009E19E8" w:rsidRDefault="00D87552" w:rsidP="00D875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395F5B" w:rsidRPr="00916AB5" w14:paraId="73261E48" w14:textId="77777777" w:rsidTr="00395F5B">
        <w:trPr>
          <w:trHeight w:val="315"/>
        </w:trPr>
        <w:tc>
          <w:tcPr>
            <w:tcW w:w="1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8474B" w14:textId="7777777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tner type (ref=sexual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3D366" w14:textId="7777777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edle-sharing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F1D104" w14:textId="32514C46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EC3B93" w14:textId="73E7F61D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6, 2.04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B66E4A" w14:textId="24D9AAD3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B1D856" w14:textId="4D7B36E5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C531B7" w14:textId="0AF5CBA8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6, 2.04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10DE20" w14:textId="1292A50E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395F5B" w:rsidRPr="00916AB5" w14:paraId="4297A365" w14:textId="77777777" w:rsidTr="00395F5B">
        <w:trPr>
          <w:trHeight w:val="315"/>
        </w:trPr>
        <w:tc>
          <w:tcPr>
            <w:tcW w:w="1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4AAE2" w14:textId="7777777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C58AC" w14:textId="7777777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l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E29DA5" w14:textId="1ED2C655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690A5" w14:textId="170F5FDB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8, 1.81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A7CB48" w14:textId="43DD1825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2E4B9E" w14:textId="13F41724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17CAA8" w14:textId="16286F70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8, 1.81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C67C33" w14:textId="2847C75F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395F5B" w:rsidRPr="00916AB5" w14:paraId="7C56A410" w14:textId="77777777" w:rsidTr="00395F5B">
        <w:trPr>
          <w:trHeight w:val="315"/>
        </w:trPr>
        <w:tc>
          <w:tcPr>
            <w:tcW w:w="1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41EB3" w14:textId="7777777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de of partner notification (ref=client notification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A9E07" w14:textId="016196C4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vider or contract</w:t>
            </w:r>
            <w:r w:rsidR="00EB5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8D6D0D" w14:textId="64B85D61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9D64F6" w14:textId="0FE3323A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4, 3.2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371805" w14:textId="1A0A8256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A14BCF" w14:textId="2036D79D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E635CA" w14:textId="72FA689D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4, 3.2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AA6E4F" w14:textId="0B8C534A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395F5B" w:rsidRPr="00916AB5" w14:paraId="6121A7CD" w14:textId="77777777" w:rsidTr="00395F5B">
        <w:trPr>
          <w:trHeight w:val="315"/>
        </w:trPr>
        <w:tc>
          <w:tcPr>
            <w:tcW w:w="1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10409" w14:textId="7777777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4944D" w14:textId="77777777" w:rsidR="00395F5B" w:rsidRPr="00916AB5" w:rsidRDefault="00395F5B" w:rsidP="00395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oi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2A2F4E" w14:textId="2163E1ED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659B61" w14:textId="0FDF02BD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7, 2.71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069C1F" w14:textId="7978C4A1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A040D5" w14:textId="291C48A1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E3F0B0" w14:textId="3D1B10F2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7, 2.71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956A73" w14:textId="5265E031" w:rsidR="00395F5B" w:rsidRPr="00916AB5" w:rsidRDefault="00395F5B" w:rsidP="00395F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14:paraId="632F3E22" w14:textId="77777777" w:rsidR="00435E6A" w:rsidRDefault="00435E6A" w:rsidP="00435E6A">
      <w:pPr>
        <w:spacing w:line="240" w:lineRule="auto"/>
      </w:pPr>
    </w:p>
    <w:p w14:paraId="266F9650" w14:textId="7365CA98" w:rsidR="00435E6A" w:rsidRDefault="00C3195D" w:rsidP="00435E6A">
      <w:pPr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  <w:r w:rsidR="00435E6A">
        <w:rPr>
          <w:rFonts w:ascii="Times New Roman" w:eastAsia="Times New Roman" w:hAnsi="Times New Roman" w:cs="Times New Roman"/>
          <w:color w:val="000000"/>
          <w:sz w:val="20"/>
          <w:szCs w:val="20"/>
        </w:rPr>
        <w:t>OR</w:t>
      </w:r>
      <w:proofErr w:type="spellEnd"/>
      <w:r w:rsidR="00435E6A">
        <w:rPr>
          <w:rFonts w:ascii="Times New Roman" w:eastAsia="Times New Roman" w:hAnsi="Times New Roman" w:cs="Times New Roman"/>
          <w:color w:val="000000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djusted o</w:t>
      </w:r>
      <w:r w:rsidR="00435E6A" w:rsidRPr="00EF0F5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ds ratio; CI=Confidence interval; IC=Index client; </w:t>
      </w:r>
      <w:r w:rsidR="00435E6A">
        <w:rPr>
          <w:rFonts w:ascii="Times New Roman" w:hAnsi="Times New Roman" w:cs="Times New Roman"/>
          <w:bCs/>
          <w:sz w:val="20"/>
          <w:szCs w:val="20"/>
        </w:rPr>
        <w:t>ART=A</w:t>
      </w:r>
      <w:r w:rsidR="00435E6A" w:rsidRPr="00AF4753">
        <w:rPr>
          <w:rFonts w:ascii="Times New Roman" w:hAnsi="Times New Roman" w:cs="Times New Roman"/>
          <w:bCs/>
          <w:sz w:val="20"/>
          <w:szCs w:val="20"/>
        </w:rPr>
        <w:t xml:space="preserve">ntiretroviral therapy; </w:t>
      </w:r>
      <w:r w:rsidR="00435E6A">
        <w:rPr>
          <w:rFonts w:ascii="Times New Roman" w:hAnsi="Times New Roman" w:cs="Times New Roman"/>
          <w:bCs/>
          <w:sz w:val="20"/>
          <w:szCs w:val="20"/>
        </w:rPr>
        <w:t>PW</w:t>
      </w:r>
      <w:r w:rsidR="00435E6A" w:rsidRPr="00AF4753">
        <w:rPr>
          <w:rFonts w:ascii="Times New Roman" w:hAnsi="Times New Roman" w:cs="Times New Roman"/>
          <w:bCs/>
          <w:sz w:val="20"/>
          <w:szCs w:val="20"/>
        </w:rPr>
        <w:t>ID</w:t>
      </w:r>
      <w:r w:rsidR="00435E6A">
        <w:rPr>
          <w:rFonts w:ascii="Times New Roman" w:hAnsi="Times New Roman" w:cs="Times New Roman"/>
          <w:bCs/>
          <w:sz w:val="20"/>
          <w:szCs w:val="20"/>
        </w:rPr>
        <w:t>=Person with current or past i</w:t>
      </w:r>
      <w:r w:rsidR="00435E6A" w:rsidRPr="00AF4753">
        <w:rPr>
          <w:rFonts w:ascii="Times New Roman" w:hAnsi="Times New Roman" w:cs="Times New Roman"/>
          <w:bCs/>
          <w:sz w:val="20"/>
          <w:szCs w:val="20"/>
        </w:rPr>
        <w:t>njection drug use</w:t>
      </w:r>
      <w:r w:rsidR="00435E6A">
        <w:rPr>
          <w:rFonts w:ascii="Times New Roman" w:hAnsi="Times New Roman" w:cs="Times New Roman"/>
          <w:bCs/>
          <w:sz w:val="20"/>
          <w:szCs w:val="20"/>
        </w:rPr>
        <w:t>; MSM=Man having sex with men; VL=HIV viral load;</w:t>
      </w:r>
      <w:r w:rsidR="00435E6A" w:rsidRPr="00796478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*</w:t>
      </w:r>
      <w:r w:rsidR="00435E6A">
        <w:rPr>
          <w:rFonts w:ascii="Times New Roman" w:hAnsi="Times New Roman" w:cs="Times New Roman"/>
          <w:bCs/>
          <w:sz w:val="20"/>
          <w:szCs w:val="20"/>
        </w:rPr>
        <w:t xml:space="preserve">Excludes 27 partners with IPV concern reported. </w:t>
      </w:r>
    </w:p>
    <w:p w14:paraId="21E64D7C" w14:textId="5D245461" w:rsidR="00435E6A" w:rsidRPr="00EF0F53" w:rsidRDefault="00435E6A" w:rsidP="00435E6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96478">
        <w:rPr>
          <w:rFonts w:ascii="Times New Roman" w:hAnsi="Times New Roman" w:cs="Times New Roman"/>
          <w:bCs/>
          <w:sz w:val="20"/>
          <w:szCs w:val="20"/>
          <w:vertAlign w:val="superscript"/>
        </w:rPr>
        <w:t>* *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Provider and contract notification modes combined due to small cell size for contract mode. Results based on </w:t>
      </w:r>
      <w:r w:rsidRPr="00100783">
        <w:rPr>
          <w:rFonts w:ascii="Times New Roman" w:hAnsi="Times New Roman" w:cs="Times New Roman"/>
          <w:bCs/>
          <w:sz w:val="20"/>
          <w:szCs w:val="20"/>
        </w:rPr>
        <w:t xml:space="preserve">mixed effects logistic regression models, which treated health facility and </w:t>
      </w:r>
      <w:r>
        <w:rPr>
          <w:rFonts w:ascii="Times New Roman" w:hAnsi="Times New Roman" w:cs="Times New Roman"/>
          <w:bCs/>
          <w:sz w:val="20"/>
          <w:szCs w:val="20"/>
        </w:rPr>
        <w:t>IC</w:t>
      </w:r>
      <w:r w:rsidRPr="00100783">
        <w:rPr>
          <w:rFonts w:ascii="Times New Roman" w:hAnsi="Times New Roman" w:cs="Times New Roman"/>
          <w:bCs/>
          <w:sz w:val="20"/>
          <w:szCs w:val="20"/>
        </w:rPr>
        <w:t xml:space="preserve">s as random effects (to address nesting of observations on partners within health facilities and </w:t>
      </w:r>
      <w:r>
        <w:rPr>
          <w:rFonts w:ascii="Times New Roman" w:hAnsi="Times New Roman" w:cs="Times New Roman"/>
          <w:bCs/>
          <w:sz w:val="20"/>
          <w:szCs w:val="20"/>
        </w:rPr>
        <w:t>IC</w:t>
      </w:r>
      <w:r w:rsidRPr="00100783">
        <w:rPr>
          <w:rFonts w:ascii="Times New Roman" w:hAnsi="Times New Roman" w:cs="Times New Roman"/>
          <w:bCs/>
          <w:sz w:val="20"/>
          <w:szCs w:val="20"/>
        </w:rPr>
        <w:t>s)</w:t>
      </w:r>
      <w:r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p w14:paraId="1B376065" w14:textId="77777777" w:rsidR="00435E6A" w:rsidRDefault="00435E6A" w:rsidP="00435E6A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09BB52B6" w14:textId="77777777" w:rsidR="00435E6A" w:rsidRDefault="00435E6A" w:rsidP="0004355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5BAEA34" w14:textId="77777777" w:rsidR="00435E6A" w:rsidRDefault="00435E6A" w:rsidP="0004355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DC80B0A" w14:textId="29EB27F7" w:rsidR="00043554" w:rsidRDefault="00043554" w:rsidP="0004355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2</w:t>
      </w:r>
      <w:r w:rsidRPr="000A7C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FA0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Pr="000A7C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haracteristics of partners associated with </w:t>
      </w:r>
      <w:r w:rsidR="00FA0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 </w:t>
      </w:r>
      <w:r w:rsidRPr="000A7C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ew HIV positive diagnosi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 stratified by recency of IC’s HIV diagnosis*</w:t>
      </w:r>
    </w:p>
    <w:p w14:paraId="6E5C375A" w14:textId="77777777" w:rsidR="00043554" w:rsidRDefault="00043554" w:rsidP="0004355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060" w:type="dxa"/>
        <w:tblLayout w:type="fixed"/>
        <w:tblLook w:val="04A0" w:firstRow="1" w:lastRow="0" w:firstColumn="1" w:lastColumn="0" w:noHBand="0" w:noVBand="1"/>
      </w:tblPr>
      <w:tblGrid>
        <w:gridCol w:w="1606"/>
        <w:gridCol w:w="1828"/>
        <w:gridCol w:w="876"/>
        <w:gridCol w:w="1332"/>
        <w:gridCol w:w="1105"/>
        <w:gridCol w:w="893"/>
        <w:gridCol w:w="1315"/>
        <w:gridCol w:w="1105"/>
      </w:tblGrid>
      <w:tr w:rsidR="00043554" w:rsidRPr="00916AB5" w14:paraId="5BC337CA" w14:textId="77777777" w:rsidTr="001E0145">
        <w:trPr>
          <w:trHeight w:val="315"/>
        </w:trPr>
        <w:tc>
          <w:tcPr>
            <w:tcW w:w="16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B8535" w14:textId="77777777" w:rsidR="00043554" w:rsidRPr="00916AB5" w:rsidRDefault="00043554" w:rsidP="009A307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 (reference category)</w:t>
            </w:r>
          </w:p>
        </w:tc>
        <w:tc>
          <w:tcPr>
            <w:tcW w:w="18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20458" w14:textId="77777777" w:rsidR="00043554" w:rsidRPr="00916AB5" w:rsidRDefault="00043554" w:rsidP="009A307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parison group</w:t>
            </w:r>
          </w:p>
        </w:tc>
        <w:tc>
          <w:tcPr>
            <w:tcW w:w="33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3D5F64" w14:textId="310C3A44" w:rsidR="00043554" w:rsidRPr="00916AB5" w:rsidRDefault="00043554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artners of </w:t>
            </w:r>
            <w:r w:rsidR="00D01E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recentl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iagnosed ICs (n=1,876)</w:t>
            </w:r>
          </w:p>
        </w:tc>
        <w:tc>
          <w:tcPr>
            <w:tcW w:w="33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813461" w14:textId="77777777" w:rsidR="00043554" w:rsidRPr="00916AB5" w:rsidRDefault="00043554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rtners of established ICs (n=3,144)</w:t>
            </w:r>
          </w:p>
        </w:tc>
      </w:tr>
      <w:tr w:rsidR="00043554" w:rsidRPr="00916AB5" w14:paraId="2775B89D" w14:textId="77777777" w:rsidTr="001E0145">
        <w:trPr>
          <w:trHeight w:val="315"/>
        </w:trPr>
        <w:tc>
          <w:tcPr>
            <w:tcW w:w="16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03651" w14:textId="77777777" w:rsidR="00043554" w:rsidRPr="00916AB5" w:rsidRDefault="00043554" w:rsidP="009A307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0BDE2" w14:textId="77777777" w:rsidR="00043554" w:rsidRPr="00916AB5" w:rsidRDefault="00043554" w:rsidP="009A307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155B4" w14:textId="4C47E5B8" w:rsidR="00043554" w:rsidRPr="00916AB5" w:rsidRDefault="00C3195D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="00043554"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1A2A0" w14:textId="77777777" w:rsidR="00043554" w:rsidRPr="00916AB5" w:rsidRDefault="00043554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88B7F" w14:textId="77777777" w:rsidR="00043554" w:rsidRPr="00916AB5" w:rsidRDefault="00043554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C69E5" w14:textId="7D44AD90" w:rsidR="00043554" w:rsidRPr="00916AB5" w:rsidRDefault="00C3195D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="00043554"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7391B" w14:textId="77777777" w:rsidR="00043554" w:rsidRPr="00916AB5" w:rsidRDefault="00043554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67C26" w14:textId="77777777" w:rsidR="00043554" w:rsidRPr="00916AB5" w:rsidRDefault="00043554" w:rsidP="009A3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F1191F" w:rsidRPr="00916AB5" w14:paraId="6331C96C" w14:textId="77777777" w:rsidTr="001E0145">
        <w:trPr>
          <w:trHeight w:val="315"/>
        </w:trPr>
        <w:tc>
          <w:tcPr>
            <w:tcW w:w="1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82DB5" w14:textId="77777777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 age (continuous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E6E52" w14:textId="61510960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ch </w:t>
            </w:r>
            <w:r w:rsidR="00793DDF"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year</w:t>
            </w: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1AF30A" w14:textId="16AAD03B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EAA9C3" w14:textId="3203258D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6, 1.1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7F8398" w14:textId="3DC45BF4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E82B51" w14:textId="31086F4A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D2BF1C" w14:textId="2BA246F2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3, 1.0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FA523E" w14:textId="0B887C52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F1191F" w:rsidRPr="00916AB5" w14:paraId="6D7D29DB" w14:textId="77777777" w:rsidTr="001E0145">
        <w:trPr>
          <w:trHeight w:val="315"/>
        </w:trPr>
        <w:tc>
          <w:tcPr>
            <w:tcW w:w="1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91738" w14:textId="32BA5BC4" w:rsidR="00F1191F" w:rsidRPr="00916AB5" w:rsidRDefault="004D0DF3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ason for testing</w:t>
            </w:r>
            <w:r w:rsidRPr="0079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wn </w:t>
            </w:r>
            <w:r w:rsidRPr="0079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V diagnosis (ref=no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C70CB" w14:textId="325F4B0A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W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101774" w14:textId="0E16176E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6092B6" w14:textId="008D8EF0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8, 2.08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E9143B" w14:textId="51B13499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B9D32E" w14:textId="163BC041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E76AF1" w14:textId="0D4B476C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9, 1.48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FE9A96" w14:textId="1BFFAA7E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F1191F" w:rsidRPr="00916AB5" w14:paraId="0F63B9AD" w14:textId="77777777" w:rsidTr="001E0145">
        <w:trPr>
          <w:trHeight w:val="315"/>
        </w:trPr>
        <w:tc>
          <w:tcPr>
            <w:tcW w:w="1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BADB1" w14:textId="77777777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3584F" w14:textId="0CCE9A80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V+ partner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5FB606" w14:textId="3A3C565A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D6F086" w14:textId="37C98579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2, 3.3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D6378C" w14:textId="49125770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DBACB" w14:textId="5FB12D6A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93DBC7" w14:textId="2B283185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6, 2.31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635FEC" w14:textId="40009861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F1191F" w:rsidRPr="00916AB5" w14:paraId="2B5BE38D" w14:textId="77777777" w:rsidTr="001E0145">
        <w:trPr>
          <w:trHeight w:val="315"/>
        </w:trPr>
        <w:tc>
          <w:tcPr>
            <w:tcW w:w="1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D6EC9F" w14:textId="77777777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09A9A" w14:textId="6D09C822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egnancy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77F61E" w14:textId="71E28BA4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298D3A" w14:textId="1B13FA95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0, 2.5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1BC9FB" w14:textId="6880DE19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2068D7" w14:textId="32D55939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62E4F6" w14:textId="3DCCA803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6, 1.5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F677BA" w14:textId="6F565FCA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F1191F" w:rsidRPr="00916AB5" w14:paraId="2C78FBB8" w14:textId="77777777" w:rsidTr="001E0145">
        <w:trPr>
          <w:trHeight w:val="315"/>
        </w:trPr>
        <w:tc>
          <w:tcPr>
            <w:tcW w:w="1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56EE9" w14:textId="6E9F077F" w:rsidR="00F1191F" w:rsidRPr="00793DDF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3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C HIV </w:t>
            </w:r>
            <w:proofErr w:type="gramStart"/>
            <w:r w:rsidR="004D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L </w:t>
            </w:r>
            <w:r w:rsidRPr="00793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us</w:t>
            </w:r>
            <w:proofErr w:type="gramEnd"/>
            <w:r w:rsidRPr="00793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ref= VL&lt;=1000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CE6EB" w14:textId="23D617AE" w:rsidR="00F1191F" w:rsidRPr="00793DDF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3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suppresse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638C06" w14:textId="5FA5CD61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FFCD65" w14:textId="76C4EBF6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7, 2.1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77886A" w14:textId="7B9D2184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B9137E" w14:textId="561BCD8C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2D791A" w14:textId="03A952CC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81, 3.9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8BBA5B" w14:textId="11DA14E8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1191F" w:rsidRPr="00916AB5" w14:paraId="411BF0BB" w14:textId="77777777" w:rsidTr="001E0145">
        <w:trPr>
          <w:trHeight w:val="315"/>
        </w:trPr>
        <w:tc>
          <w:tcPr>
            <w:tcW w:w="1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5B79A" w14:textId="77777777" w:rsidR="00F1191F" w:rsidRPr="00793DDF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15B72" w14:textId="77777777" w:rsidR="00F1191F" w:rsidRPr="00793DDF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3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L not availabl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9E0FB6" w14:textId="7660D5FB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CD9726" w14:textId="7BFDE5E2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1, 1.84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2C8B6F" w14:textId="5668F7ED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EDFA43" w14:textId="13FC1D6F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A6CD7B" w14:textId="4A01F919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2, 1.41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25CC50" w14:textId="48BE22C0" w:rsidR="00F1191F" w:rsidRP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F1191F" w:rsidRPr="00916AB5" w14:paraId="0D43EDAF" w14:textId="77777777" w:rsidTr="001E0145">
        <w:trPr>
          <w:trHeight w:val="315"/>
        </w:trPr>
        <w:tc>
          <w:tcPr>
            <w:tcW w:w="16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EEFD57" w14:textId="7CE17FD6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tner age (continuous</w:t>
            </w:r>
            <w:r w:rsidR="00793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79D06A" w14:textId="382AAE8B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ch </w:t>
            </w:r>
            <w:r w:rsidR="00793DDF"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year</w:t>
            </w: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3D5C3C" w14:textId="41480474" w:rsidR="00F1191F" w:rsidRPr="009E19E8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82896" w14:textId="02DFB4C7" w:rsidR="00F1191F" w:rsidRPr="009E19E8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3, 1.14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09E493" w14:textId="5B26F994" w:rsidR="00F1191F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92AC54" w14:textId="014180F5" w:rsidR="00F1191F" w:rsidRPr="009E19E8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E9CC96" w14:textId="48FCE77B" w:rsidR="00F1191F" w:rsidRPr="009E19E8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, 1.2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5A6791" w14:textId="29494788" w:rsidR="00F1191F" w:rsidRPr="009E19E8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F1191F" w:rsidRPr="00916AB5" w14:paraId="628E4EFC" w14:textId="77777777" w:rsidTr="001E0145">
        <w:trPr>
          <w:trHeight w:val="315"/>
        </w:trPr>
        <w:tc>
          <w:tcPr>
            <w:tcW w:w="1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21B69" w14:textId="77777777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tner type (ref=sexual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22D8A" w14:textId="77777777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edle-sharing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F9C8EB" w14:textId="7B49F648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9DE2A5" w14:textId="5F7A2C1A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6, 2.08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0CB6C5" w14:textId="6CFADCB3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CC93CE" w14:textId="6EF1B782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4F49EE" w14:textId="4A19F96D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1, 2.7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D438A8" w14:textId="6182A688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F1191F" w:rsidRPr="00916AB5" w14:paraId="05C6BAC8" w14:textId="77777777" w:rsidTr="001E0145">
        <w:trPr>
          <w:trHeight w:val="315"/>
        </w:trPr>
        <w:tc>
          <w:tcPr>
            <w:tcW w:w="1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8FE1B" w14:textId="77777777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8FC25" w14:textId="77777777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l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ADE2F8" w14:textId="6C3BAABC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E92188" w14:textId="4811EDC0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1, 0.1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B8254A" w14:textId="72DAB78A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7B5B48" w14:textId="4BC00C56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699300" w14:textId="21A62BF7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4, 0.9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394988" w14:textId="7EF16BB5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F1191F" w:rsidRPr="00916AB5" w14:paraId="44E39D03" w14:textId="77777777" w:rsidTr="00F1191F">
        <w:trPr>
          <w:trHeight w:val="315"/>
        </w:trPr>
        <w:tc>
          <w:tcPr>
            <w:tcW w:w="1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82C00" w14:textId="77777777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de of partner notification (ref=client notification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CF52" w14:textId="4430F127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vider or contrac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6A5608" w14:textId="0EBDFBD0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733131" w14:textId="2972142F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8, 3.0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331F29" w14:textId="187D1CB4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3F3333" w14:textId="12C2DFC3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9BF40E" w14:textId="590F026C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6, 2.28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EB6B2" w14:textId="2FDCC71F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F1191F" w:rsidRPr="00916AB5" w14:paraId="43B6258A" w14:textId="77777777" w:rsidTr="001E0145">
        <w:trPr>
          <w:trHeight w:val="315"/>
        </w:trPr>
        <w:tc>
          <w:tcPr>
            <w:tcW w:w="1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11F0F" w14:textId="77777777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13F11" w14:textId="77777777" w:rsidR="00F1191F" w:rsidRPr="00916AB5" w:rsidRDefault="00F1191F" w:rsidP="00F119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oi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6D46FE" w14:textId="43CFBA97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49539E" w14:textId="133613E4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2, 1.7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19A9F8" w14:textId="1CA5CDEC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9A5334" w14:textId="1FD9A423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76CFFF" w14:textId="7B7A9E8A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5, 1.14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166F3C" w14:textId="2A210D72" w:rsidR="00F1191F" w:rsidRPr="00916AB5" w:rsidRDefault="00F1191F" w:rsidP="00F119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</w:tbl>
    <w:p w14:paraId="3DCB09AE" w14:textId="77777777" w:rsidR="00043554" w:rsidRDefault="00043554" w:rsidP="00043554">
      <w:pPr>
        <w:spacing w:line="240" w:lineRule="auto"/>
      </w:pPr>
    </w:p>
    <w:p w14:paraId="313F3D4A" w14:textId="65EF803B" w:rsidR="00043554" w:rsidRDefault="005A41F6" w:rsidP="00043554">
      <w:pPr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  <w:r w:rsidR="00043554">
        <w:rPr>
          <w:rFonts w:ascii="Times New Roman" w:eastAsia="Times New Roman" w:hAnsi="Times New Roman" w:cs="Times New Roman"/>
          <w:color w:val="000000"/>
          <w:sz w:val="20"/>
          <w:szCs w:val="20"/>
        </w:rPr>
        <w:t>OR</w:t>
      </w:r>
      <w:proofErr w:type="spellEnd"/>
      <w:r w:rsidR="00043554">
        <w:rPr>
          <w:rFonts w:ascii="Times New Roman" w:eastAsia="Times New Roman" w:hAnsi="Times New Roman" w:cs="Times New Roman"/>
          <w:color w:val="000000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djusted o</w:t>
      </w:r>
      <w:r w:rsidR="00043554" w:rsidRPr="00EF0F5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ds ratio; CI=Confidence interval; IC=Index client; </w:t>
      </w:r>
      <w:r w:rsidR="00043554">
        <w:rPr>
          <w:rFonts w:ascii="Times New Roman" w:hAnsi="Times New Roman" w:cs="Times New Roman"/>
          <w:bCs/>
          <w:sz w:val="20"/>
          <w:szCs w:val="20"/>
        </w:rPr>
        <w:t>ART=A</w:t>
      </w:r>
      <w:r w:rsidR="00043554" w:rsidRPr="00AF4753">
        <w:rPr>
          <w:rFonts w:ascii="Times New Roman" w:hAnsi="Times New Roman" w:cs="Times New Roman"/>
          <w:bCs/>
          <w:sz w:val="20"/>
          <w:szCs w:val="20"/>
        </w:rPr>
        <w:t xml:space="preserve">ntiretroviral therapy; </w:t>
      </w:r>
      <w:r w:rsidR="00043554">
        <w:rPr>
          <w:rFonts w:ascii="Times New Roman" w:hAnsi="Times New Roman" w:cs="Times New Roman"/>
          <w:bCs/>
          <w:sz w:val="20"/>
          <w:szCs w:val="20"/>
        </w:rPr>
        <w:t>PW</w:t>
      </w:r>
      <w:r w:rsidR="00043554" w:rsidRPr="00AF4753">
        <w:rPr>
          <w:rFonts w:ascii="Times New Roman" w:hAnsi="Times New Roman" w:cs="Times New Roman"/>
          <w:bCs/>
          <w:sz w:val="20"/>
          <w:szCs w:val="20"/>
        </w:rPr>
        <w:t>ID</w:t>
      </w:r>
      <w:r w:rsidR="00043554">
        <w:rPr>
          <w:rFonts w:ascii="Times New Roman" w:hAnsi="Times New Roman" w:cs="Times New Roman"/>
          <w:bCs/>
          <w:sz w:val="20"/>
          <w:szCs w:val="20"/>
        </w:rPr>
        <w:t>=Person with current or past i</w:t>
      </w:r>
      <w:r w:rsidR="00043554" w:rsidRPr="00AF4753">
        <w:rPr>
          <w:rFonts w:ascii="Times New Roman" w:hAnsi="Times New Roman" w:cs="Times New Roman"/>
          <w:bCs/>
          <w:sz w:val="20"/>
          <w:szCs w:val="20"/>
        </w:rPr>
        <w:t>njection drug use</w:t>
      </w:r>
      <w:r w:rsidR="00043554">
        <w:rPr>
          <w:rFonts w:ascii="Times New Roman" w:hAnsi="Times New Roman" w:cs="Times New Roman"/>
          <w:bCs/>
          <w:sz w:val="20"/>
          <w:szCs w:val="20"/>
        </w:rPr>
        <w:t>; MSM=Man having sex with men; VL=HIV viral load;</w:t>
      </w:r>
      <w:r w:rsidR="00043554" w:rsidRPr="00796478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*</w:t>
      </w:r>
      <w:r w:rsidR="00043554">
        <w:rPr>
          <w:rFonts w:ascii="Times New Roman" w:hAnsi="Times New Roman" w:cs="Times New Roman"/>
          <w:bCs/>
          <w:sz w:val="20"/>
          <w:szCs w:val="20"/>
        </w:rPr>
        <w:t xml:space="preserve">Excludes 27 partners with IPV concern reported. </w:t>
      </w:r>
    </w:p>
    <w:p w14:paraId="621F1AFE" w14:textId="77777777" w:rsidR="00043554" w:rsidRPr="00EF0F53" w:rsidRDefault="00043554" w:rsidP="0004355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96478">
        <w:rPr>
          <w:rFonts w:ascii="Times New Roman" w:hAnsi="Times New Roman" w:cs="Times New Roman"/>
          <w:bCs/>
          <w:sz w:val="20"/>
          <w:szCs w:val="20"/>
          <w:vertAlign w:val="superscript"/>
        </w:rPr>
        <w:t>* *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Provider and contract notification modes combined due to small cell size for contract mode (n=25). Results based on </w:t>
      </w:r>
      <w:r w:rsidRPr="00100783">
        <w:rPr>
          <w:rFonts w:ascii="Times New Roman" w:hAnsi="Times New Roman" w:cs="Times New Roman"/>
          <w:bCs/>
          <w:sz w:val="20"/>
          <w:szCs w:val="20"/>
        </w:rPr>
        <w:t xml:space="preserve">mixed effects logistic regression models, which treated health facility and </w:t>
      </w:r>
      <w:r>
        <w:rPr>
          <w:rFonts w:ascii="Times New Roman" w:hAnsi="Times New Roman" w:cs="Times New Roman"/>
          <w:bCs/>
          <w:sz w:val="20"/>
          <w:szCs w:val="20"/>
        </w:rPr>
        <w:t>IC</w:t>
      </w:r>
      <w:r w:rsidRPr="00100783">
        <w:rPr>
          <w:rFonts w:ascii="Times New Roman" w:hAnsi="Times New Roman" w:cs="Times New Roman"/>
          <w:bCs/>
          <w:sz w:val="20"/>
          <w:szCs w:val="20"/>
        </w:rPr>
        <w:t xml:space="preserve">s as random effects (to address nesting of observations on partners within health facilities and </w:t>
      </w:r>
      <w:r>
        <w:rPr>
          <w:rFonts w:ascii="Times New Roman" w:hAnsi="Times New Roman" w:cs="Times New Roman"/>
          <w:bCs/>
          <w:sz w:val="20"/>
          <w:szCs w:val="20"/>
        </w:rPr>
        <w:t>IC</w:t>
      </w:r>
      <w:r w:rsidRPr="00100783">
        <w:rPr>
          <w:rFonts w:ascii="Times New Roman" w:hAnsi="Times New Roman" w:cs="Times New Roman"/>
          <w:bCs/>
          <w:sz w:val="20"/>
          <w:szCs w:val="20"/>
        </w:rPr>
        <w:t>s)</w:t>
      </w:r>
      <w:r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p w14:paraId="7E11C04B" w14:textId="34340331" w:rsidR="00285A7E" w:rsidRDefault="00285A7E" w:rsidP="006C3BF9"/>
    <w:sectPr w:rsidR="00285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E64A9"/>
    <w:multiLevelType w:val="hybridMultilevel"/>
    <w:tmpl w:val="7F08D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F1D7B"/>
    <w:multiLevelType w:val="hybridMultilevel"/>
    <w:tmpl w:val="54C22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EE7F76"/>
    <w:multiLevelType w:val="hybridMultilevel"/>
    <w:tmpl w:val="73B67048"/>
    <w:lvl w:ilvl="0" w:tplc="04190001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367DE7"/>
    <w:multiLevelType w:val="hybridMultilevel"/>
    <w:tmpl w:val="96E4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95CE0"/>
    <w:multiLevelType w:val="multilevel"/>
    <w:tmpl w:val="89DEB2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9966FD0"/>
    <w:multiLevelType w:val="multilevel"/>
    <w:tmpl w:val="B2AE38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DA0731C"/>
    <w:multiLevelType w:val="hybridMultilevel"/>
    <w:tmpl w:val="8F1E0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6B09C7"/>
    <w:multiLevelType w:val="hybridMultilevel"/>
    <w:tmpl w:val="93C8D9D0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9A5F0B"/>
    <w:multiLevelType w:val="hybridMultilevel"/>
    <w:tmpl w:val="E946AB32"/>
    <w:lvl w:ilvl="0" w:tplc="33D6F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DF2FA3"/>
    <w:multiLevelType w:val="multilevel"/>
    <w:tmpl w:val="754C5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8167F5"/>
    <w:multiLevelType w:val="hybridMultilevel"/>
    <w:tmpl w:val="1B5297BA"/>
    <w:lvl w:ilvl="0" w:tplc="7C22A9BC">
      <w:start w:val="40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color w:val="auto"/>
        <w:sz w:val="14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B70A9B"/>
    <w:multiLevelType w:val="hybridMultilevel"/>
    <w:tmpl w:val="FF7CCB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8807356"/>
    <w:multiLevelType w:val="multilevel"/>
    <w:tmpl w:val="F4D2E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3312AD"/>
    <w:multiLevelType w:val="hybridMultilevel"/>
    <w:tmpl w:val="BC885C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482FE7"/>
    <w:multiLevelType w:val="hybridMultilevel"/>
    <w:tmpl w:val="C622BF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606106"/>
    <w:multiLevelType w:val="hybridMultilevel"/>
    <w:tmpl w:val="7F08D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B34558"/>
    <w:multiLevelType w:val="multilevel"/>
    <w:tmpl w:val="122ED26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790D3DCB"/>
    <w:multiLevelType w:val="hybridMultilevel"/>
    <w:tmpl w:val="FF0AED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9F48F3"/>
    <w:multiLevelType w:val="hybridMultilevel"/>
    <w:tmpl w:val="BC5EFA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6"/>
  </w:num>
  <w:num w:numId="3">
    <w:abstractNumId w:val="5"/>
  </w:num>
  <w:num w:numId="4">
    <w:abstractNumId w:val="1"/>
  </w:num>
  <w:num w:numId="5">
    <w:abstractNumId w:val="13"/>
  </w:num>
  <w:num w:numId="6">
    <w:abstractNumId w:val="18"/>
  </w:num>
  <w:num w:numId="7">
    <w:abstractNumId w:val="7"/>
  </w:num>
  <w:num w:numId="8">
    <w:abstractNumId w:val="0"/>
  </w:num>
  <w:num w:numId="9">
    <w:abstractNumId w:val="15"/>
  </w:num>
  <w:num w:numId="10">
    <w:abstractNumId w:val="14"/>
  </w:num>
  <w:num w:numId="11">
    <w:abstractNumId w:val="2"/>
  </w:num>
  <w:num w:numId="12">
    <w:abstractNumId w:val="10"/>
  </w:num>
  <w:num w:numId="13">
    <w:abstractNumId w:val="6"/>
  </w:num>
  <w:num w:numId="14">
    <w:abstractNumId w:val="17"/>
  </w:num>
  <w:num w:numId="15">
    <w:abstractNumId w:val="11"/>
  </w:num>
  <w:num w:numId="16">
    <w:abstractNumId w:val="3"/>
  </w:num>
  <w:num w:numId="17">
    <w:abstractNumId w:val="9"/>
  </w:num>
  <w:num w:numId="18">
    <w:abstractNumId w:val="1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BF9"/>
    <w:rsid w:val="00043554"/>
    <w:rsid w:val="00084B70"/>
    <w:rsid w:val="00090117"/>
    <w:rsid w:val="000B592C"/>
    <w:rsid w:val="000C376C"/>
    <w:rsid w:val="001237CB"/>
    <w:rsid w:val="001D2D6F"/>
    <w:rsid w:val="001E0145"/>
    <w:rsid w:val="001E083D"/>
    <w:rsid w:val="00200BB0"/>
    <w:rsid w:val="002274EE"/>
    <w:rsid w:val="00285A7E"/>
    <w:rsid w:val="002C1ED6"/>
    <w:rsid w:val="002C4722"/>
    <w:rsid w:val="002D13AE"/>
    <w:rsid w:val="00303063"/>
    <w:rsid w:val="00395F5B"/>
    <w:rsid w:val="003B0AF4"/>
    <w:rsid w:val="003D7A2C"/>
    <w:rsid w:val="003E58FB"/>
    <w:rsid w:val="00435E6A"/>
    <w:rsid w:val="004A0BB0"/>
    <w:rsid w:val="004D0DF3"/>
    <w:rsid w:val="00523845"/>
    <w:rsid w:val="00531B15"/>
    <w:rsid w:val="00540B5B"/>
    <w:rsid w:val="0057305F"/>
    <w:rsid w:val="005A41F6"/>
    <w:rsid w:val="005B0089"/>
    <w:rsid w:val="005E5BF4"/>
    <w:rsid w:val="00637A3F"/>
    <w:rsid w:val="00646B0A"/>
    <w:rsid w:val="00650EF0"/>
    <w:rsid w:val="006C3BF9"/>
    <w:rsid w:val="007054FB"/>
    <w:rsid w:val="007264F1"/>
    <w:rsid w:val="0074331B"/>
    <w:rsid w:val="00776B3D"/>
    <w:rsid w:val="00793DDF"/>
    <w:rsid w:val="00797DF5"/>
    <w:rsid w:val="007F5A6F"/>
    <w:rsid w:val="00821163"/>
    <w:rsid w:val="00821175"/>
    <w:rsid w:val="00893184"/>
    <w:rsid w:val="0093165E"/>
    <w:rsid w:val="00934F04"/>
    <w:rsid w:val="00963663"/>
    <w:rsid w:val="00967786"/>
    <w:rsid w:val="00A42E6C"/>
    <w:rsid w:val="00A60FB2"/>
    <w:rsid w:val="00A7615C"/>
    <w:rsid w:val="00B06BA5"/>
    <w:rsid w:val="00BC1981"/>
    <w:rsid w:val="00BC5638"/>
    <w:rsid w:val="00C3195D"/>
    <w:rsid w:val="00C6261A"/>
    <w:rsid w:val="00C6494D"/>
    <w:rsid w:val="00C653F6"/>
    <w:rsid w:val="00D01E95"/>
    <w:rsid w:val="00D50950"/>
    <w:rsid w:val="00D87552"/>
    <w:rsid w:val="00DA499A"/>
    <w:rsid w:val="00DC2D89"/>
    <w:rsid w:val="00DC4B01"/>
    <w:rsid w:val="00DC629E"/>
    <w:rsid w:val="00E2392C"/>
    <w:rsid w:val="00EB4172"/>
    <w:rsid w:val="00EB5017"/>
    <w:rsid w:val="00ED6F04"/>
    <w:rsid w:val="00F1191F"/>
    <w:rsid w:val="00F6130E"/>
    <w:rsid w:val="00F6378E"/>
    <w:rsid w:val="00F67125"/>
    <w:rsid w:val="00F83378"/>
    <w:rsid w:val="00FA0ABA"/>
    <w:rsid w:val="00FC2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870D5"/>
  <w15:chartTrackingRefBased/>
  <w15:docId w15:val="{8CD72171-AD61-41B4-9C7A-5F9651CC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BF9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BF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3BF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BF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BF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BF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BF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BF9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6C3BF9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BF9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BF9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BF9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BF9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C3BF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C3BF9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6C3BF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C3BF9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nhideWhenUsed/>
    <w:rsid w:val="006C3B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C3BF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C3BF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BF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BF9"/>
    <w:rPr>
      <w:rFonts w:ascii="Segoe UI" w:eastAsia="Arial" w:hAnsi="Segoe UI" w:cs="Segoe UI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BF9"/>
    <w:rPr>
      <w:rFonts w:ascii="Arial" w:eastAsia="Arial" w:hAnsi="Arial" w:cs="Arial"/>
      <w:b/>
      <w:bCs/>
      <w:sz w:val="20"/>
      <w:szCs w:val="20"/>
      <w:lang w:val="en"/>
    </w:rPr>
  </w:style>
  <w:style w:type="paragraph" w:styleId="NoSpacing">
    <w:name w:val="No Spacing"/>
    <w:uiPriority w:val="1"/>
    <w:qFormat/>
    <w:rsid w:val="006C3BF9"/>
    <w:pPr>
      <w:spacing w:after="0" w:line="240" w:lineRule="auto"/>
    </w:pPr>
    <w:rPr>
      <w:rFonts w:ascii="Arial" w:eastAsia="Arial" w:hAnsi="Arial" w:cs="Arial"/>
      <w:lang w:val="en"/>
    </w:rPr>
  </w:style>
  <w:style w:type="table" w:customStyle="1" w:styleId="13">
    <w:name w:val="13"/>
    <w:basedOn w:val="TableNormal"/>
    <w:rsid w:val="006C3BF9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6C3BF9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6C3BF9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6C3BF9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6C3BF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C3BF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C3B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C3BF9"/>
    <w:rPr>
      <w:color w:val="0000FF"/>
      <w:u w:val="single"/>
    </w:rPr>
  </w:style>
  <w:style w:type="table" w:customStyle="1" w:styleId="9">
    <w:name w:val="9"/>
    <w:basedOn w:val="TableNormal"/>
    <w:rsid w:val="006C3BF9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6C3BF9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6C3BF9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6C3BF9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6C3BF9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6C3BF9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6C3BF9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6C3BF9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6C3BF9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6C3BF9"/>
    <w:pPr>
      <w:spacing w:after="0" w:line="240" w:lineRule="auto"/>
    </w:pPr>
    <w:rPr>
      <w:rFonts w:ascii="Arial" w:eastAsia="Arial" w:hAnsi="Arial" w:cs="Arial"/>
      <w:lang w:val="en"/>
    </w:rPr>
  </w:style>
  <w:style w:type="paragraph" w:styleId="ListParagraph">
    <w:name w:val="List Paragraph"/>
    <w:basedOn w:val="Normal"/>
    <w:uiPriority w:val="34"/>
    <w:qFormat/>
    <w:rsid w:val="006C3BF9"/>
    <w:pPr>
      <w:ind w:left="720"/>
      <w:contextualSpacing/>
    </w:pPr>
  </w:style>
  <w:style w:type="character" w:customStyle="1" w:styleId="14">
    <w:name w:val="Неразрешенное упоминание1"/>
    <w:basedOn w:val="DefaultParagraphFont"/>
    <w:uiPriority w:val="99"/>
    <w:semiHidden/>
    <w:unhideWhenUsed/>
    <w:rsid w:val="006C3BF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6C3BF9"/>
    <w:pPr>
      <w:spacing w:after="160" w:line="240" w:lineRule="auto"/>
    </w:pPr>
    <w:rPr>
      <w:rFonts w:eastAsiaTheme="minorHAns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3BF9"/>
    <w:rPr>
      <w:rFonts w:ascii="Arial" w:hAnsi="Arial" w:cs="Arial"/>
      <w:noProof/>
    </w:rPr>
  </w:style>
  <w:style w:type="character" w:customStyle="1" w:styleId="20">
    <w:name w:val="Неразрешенное упоминание2"/>
    <w:basedOn w:val="DefaultParagraphFont"/>
    <w:uiPriority w:val="99"/>
    <w:semiHidden/>
    <w:unhideWhenUsed/>
    <w:rsid w:val="006C3B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3BF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C3BF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3BF9"/>
    <w:rPr>
      <w:rFonts w:ascii="Arial" w:eastAsia="Arial" w:hAnsi="Arial" w:cs="Arial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C3BF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3BF9"/>
  </w:style>
  <w:style w:type="character" w:styleId="Strong">
    <w:name w:val="Strong"/>
    <w:basedOn w:val="DefaultParagraphFont"/>
    <w:uiPriority w:val="22"/>
    <w:qFormat/>
    <w:rsid w:val="006C3B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5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olden</dc:creator>
  <cp:keywords/>
  <dc:description/>
  <cp:lastModifiedBy>Nancy Puttkammer</cp:lastModifiedBy>
  <cp:revision>3</cp:revision>
  <cp:lastPrinted>2022-09-30T20:51:00Z</cp:lastPrinted>
  <dcterms:created xsi:type="dcterms:W3CDTF">2022-10-23T13:41:00Z</dcterms:created>
  <dcterms:modified xsi:type="dcterms:W3CDTF">2022-10-23T13:42:00Z</dcterms:modified>
</cp:coreProperties>
</file>